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3C2A4" w14:textId="2D0B3E1A" w:rsidR="00E461DB" w:rsidRDefault="00507715" w:rsidP="00507715">
      <w:pPr>
        <w:jc w:val="center"/>
      </w:pPr>
      <w:r>
        <w:rPr>
          <w:rFonts w:ascii="Times New Roman" w:hAnsi="Times New Roman"/>
          <w:b/>
          <w:sz w:val="24"/>
          <w:szCs w:val="24"/>
          <w:lang w:bidi="ar"/>
        </w:rPr>
        <w:t>Supplementary</w:t>
      </w:r>
      <w:r>
        <w:rPr>
          <w:rFonts w:ascii="Times New Roman" w:hAnsi="Times New Roman" w:hint="eastAsia"/>
          <w:b/>
          <w:sz w:val="24"/>
          <w:szCs w:val="24"/>
          <w:lang w:bidi="ar"/>
        </w:rPr>
        <w:t xml:space="preserve"> </w:t>
      </w:r>
      <w:r w:rsidRPr="00724735">
        <w:rPr>
          <w:rFonts w:ascii="Times New Roman" w:hAnsi="Times New Roman" w:cs="Times New Roman"/>
          <w:b/>
          <w:sz w:val="24"/>
          <w:szCs w:val="24"/>
          <w:lang w:bidi="ar"/>
        </w:rPr>
        <w:t>T</w:t>
      </w:r>
      <w:r w:rsidRPr="00724735">
        <w:rPr>
          <w:rStyle w:val="a4"/>
          <w:rFonts w:cs="Times New Roman"/>
          <w:b/>
          <w:bCs/>
          <w:i w:val="0"/>
          <w:sz w:val="24"/>
          <w:szCs w:val="24"/>
          <w:shd w:val="clear" w:color="auto" w:fill="FFFFFF"/>
          <w:lang w:bidi="ar"/>
        </w:rPr>
        <w:t>able</w:t>
      </w:r>
      <w:r w:rsidRPr="00724735">
        <w:rPr>
          <w:rStyle w:val="a4"/>
          <w:rFonts w:cs="Times New Roman"/>
          <w:b/>
          <w:bCs/>
          <w:sz w:val="24"/>
          <w:szCs w:val="24"/>
          <w:shd w:val="clear" w:color="auto" w:fill="FFFFFF"/>
          <w:lang w:bidi="ar"/>
        </w:rPr>
        <w:t xml:space="preserve"> </w:t>
      </w:r>
      <w:r w:rsidR="00724735" w:rsidRPr="00724735">
        <w:rPr>
          <w:rStyle w:val="a4"/>
          <w:rFonts w:cs="Times New Roman"/>
          <w:b/>
          <w:bCs/>
          <w:i w:val="0"/>
          <w:sz w:val="24"/>
          <w:szCs w:val="24"/>
          <w:shd w:val="clear" w:color="auto" w:fill="FFFFFF"/>
          <w:lang w:bidi="ar"/>
        </w:rPr>
        <w:t>1</w:t>
      </w:r>
      <w:r w:rsidRPr="000D3870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</w:t>
      </w:r>
      <w:r w:rsidR="006D02DB">
        <w:rPr>
          <w:rFonts w:ascii="Times New Roman" w:hAnsi="Times New Roman"/>
          <w:b/>
          <w:bCs/>
          <w:sz w:val="24"/>
          <w:szCs w:val="24"/>
          <w:lang w:bidi="ar"/>
        </w:rPr>
        <w:t>C</w:t>
      </w:r>
      <w:r>
        <w:rPr>
          <w:rFonts w:ascii="Times New Roman" w:hAnsi="Times New Roman"/>
          <w:b/>
          <w:bCs/>
          <w:sz w:val="24"/>
          <w:szCs w:val="24"/>
          <w:lang w:bidi="ar"/>
        </w:rPr>
        <w:t>ell number</w:t>
      </w:r>
      <w:r w:rsidR="006D02DB">
        <w:rPr>
          <w:rFonts w:ascii="Times New Roman" w:hAnsi="Times New Roman"/>
          <w:b/>
          <w:bCs/>
          <w:sz w:val="24"/>
          <w:szCs w:val="24"/>
          <w:lang w:bidi="ar"/>
        </w:rPr>
        <w:t xml:space="preserve"> in fermentation proces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07715" w14:paraId="7F71E882" w14:textId="77777777" w:rsidTr="00507715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06DF" w14:textId="5FEBD760" w:rsidR="00507715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Time(h)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EF09" w14:textId="7518C382" w:rsidR="00507715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6C33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ell number (mean</w:t>
            </w:r>
            <w:r w:rsidR="006C33DF"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</w:tr>
      <w:tr w:rsidR="00507715" w14:paraId="327AAAB2" w14:textId="77777777" w:rsidTr="00507715">
        <w:trPr>
          <w:jc w:val="center"/>
        </w:trPr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F1C4ED" w14:textId="77777777" w:rsidR="00507715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CA220" w14:textId="108867DF" w:rsidR="00507715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. bailii 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MT15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459ED" w14:textId="709B8553" w:rsidR="00507715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cerevisiae 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MT1</w:t>
            </w:r>
          </w:p>
        </w:tc>
      </w:tr>
      <w:tr w:rsidR="00741211" w14:paraId="31626A0C" w14:textId="77777777" w:rsidTr="00507715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6F34116" w14:textId="75B27096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D14BB56" w14:textId="3713505A" w:rsidR="00741211" w:rsidRPr="00507715" w:rsidRDefault="00741211" w:rsidP="005077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±0.00</w:t>
            </w:r>
            <w:r w:rsidR="00507715"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F63C3FB" w14:textId="7AFE68DB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±0.00</w:t>
            </w:r>
            <w:r w:rsidR="00507715"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41211" w14:paraId="05015FCF" w14:textId="77777777" w:rsidTr="00507715">
        <w:trPr>
          <w:jc w:val="center"/>
        </w:trPr>
        <w:tc>
          <w:tcPr>
            <w:tcW w:w="2765" w:type="dxa"/>
            <w:vAlign w:val="center"/>
          </w:tcPr>
          <w:p w14:paraId="278B1D8F" w14:textId="59962E37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5" w:type="dxa"/>
            <w:vAlign w:val="center"/>
          </w:tcPr>
          <w:p w14:paraId="1EF9D091" w14:textId="7CBB550F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</w:t>
            </w:r>
            <w:r w:rsidR="006262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70C30771" w14:textId="41040620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5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41211" w14:paraId="3228EBEA" w14:textId="77777777" w:rsidTr="00507715">
        <w:trPr>
          <w:jc w:val="center"/>
        </w:trPr>
        <w:tc>
          <w:tcPr>
            <w:tcW w:w="2765" w:type="dxa"/>
            <w:vAlign w:val="center"/>
          </w:tcPr>
          <w:p w14:paraId="20C52F17" w14:textId="1E02AD3D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65" w:type="dxa"/>
            <w:vAlign w:val="center"/>
          </w:tcPr>
          <w:p w14:paraId="47AC433F" w14:textId="634A1B65" w:rsidR="00507715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621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369CA313" w14:textId="1278ECF4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</w:t>
            </w:r>
            <w:r w:rsidR="006262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41211" w14:paraId="30BEFA84" w14:textId="77777777" w:rsidTr="00507715">
        <w:trPr>
          <w:jc w:val="center"/>
        </w:trPr>
        <w:tc>
          <w:tcPr>
            <w:tcW w:w="2765" w:type="dxa"/>
            <w:vAlign w:val="center"/>
          </w:tcPr>
          <w:p w14:paraId="66EF4BF1" w14:textId="4C80B282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65" w:type="dxa"/>
            <w:vAlign w:val="center"/>
          </w:tcPr>
          <w:p w14:paraId="054157E3" w14:textId="6BA0A3A9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 w:rsidR="006262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621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36D55231" w14:textId="7FB276FB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4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41211" w14:paraId="06921D0F" w14:textId="77777777" w:rsidTr="00507715">
        <w:trPr>
          <w:jc w:val="center"/>
        </w:trPr>
        <w:tc>
          <w:tcPr>
            <w:tcW w:w="2765" w:type="dxa"/>
            <w:vAlign w:val="center"/>
          </w:tcPr>
          <w:p w14:paraId="299D7631" w14:textId="24DC411C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65" w:type="dxa"/>
            <w:vAlign w:val="center"/>
          </w:tcPr>
          <w:p w14:paraId="18CC0048" w14:textId="0CB36B48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653392C3" w14:textId="0B79F434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41211" w14:paraId="250BEF99" w14:textId="77777777" w:rsidTr="00507715">
        <w:trPr>
          <w:jc w:val="center"/>
        </w:trPr>
        <w:tc>
          <w:tcPr>
            <w:tcW w:w="2765" w:type="dxa"/>
            <w:vAlign w:val="center"/>
          </w:tcPr>
          <w:p w14:paraId="2E71703D" w14:textId="7F5DECE9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65" w:type="dxa"/>
            <w:vAlign w:val="center"/>
          </w:tcPr>
          <w:p w14:paraId="50EB98F2" w14:textId="4DBCEDB9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621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79574C02" w14:textId="7E69BC00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62621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</w:t>
            </w:r>
            <w:r w:rsidR="006262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41211" w14:paraId="418B294A" w14:textId="77777777" w:rsidTr="00507715">
        <w:trPr>
          <w:jc w:val="center"/>
        </w:trPr>
        <w:tc>
          <w:tcPr>
            <w:tcW w:w="2765" w:type="dxa"/>
            <w:vAlign w:val="center"/>
          </w:tcPr>
          <w:p w14:paraId="5C701AEB" w14:textId="02857904" w:rsidR="00741211" w:rsidRPr="00507715" w:rsidRDefault="00741211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65" w:type="dxa"/>
            <w:vAlign w:val="center"/>
          </w:tcPr>
          <w:p w14:paraId="53C583E2" w14:textId="07F96389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621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5B615F20" w14:textId="6E4E3EB6" w:rsidR="00741211" w:rsidRPr="00507715" w:rsidRDefault="00507715" w:rsidP="00507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</w:t>
            </w:r>
            <w:r w:rsidR="006262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14:paraId="7BCAC083" w14:textId="721BBF44" w:rsidR="00E10CFB" w:rsidRPr="006C33DF" w:rsidRDefault="006C33DF" w:rsidP="006C33DF">
      <w:pPr>
        <w:rPr>
          <w:rFonts w:ascii="Times New Roman" w:hAnsi="Times New Roman" w:cs="Times New Roman"/>
          <w:sz w:val="24"/>
        </w:rPr>
      </w:pPr>
      <w:r w:rsidRPr="006C33DF">
        <w:rPr>
          <w:rFonts w:ascii="Times New Roman" w:hAnsi="Times New Roman" w:cs="Times New Roman"/>
          <w:sz w:val="24"/>
          <w:vertAlign w:val="superscript"/>
        </w:rPr>
        <w:t xml:space="preserve">a,b </w:t>
      </w:r>
      <w:r w:rsidRPr="006C33DF">
        <w:rPr>
          <w:rFonts w:ascii="Times New Roman" w:hAnsi="Times New Roman" w:cs="Times New Roman"/>
          <w:sz w:val="24"/>
        </w:rPr>
        <w:t>Values with different letters in a row indicate that they are significantly different from each other (P &lt; 0.05)</w:t>
      </w:r>
      <w:bookmarkStart w:id="0" w:name="_GoBack"/>
      <w:bookmarkEnd w:id="0"/>
    </w:p>
    <w:sectPr w:rsidR="00E10CFB" w:rsidRPr="006C3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E54C5C" w14:textId="77777777" w:rsidR="00DB69C7" w:rsidRDefault="00DB69C7" w:rsidP="00724735">
      <w:r>
        <w:separator/>
      </w:r>
    </w:p>
  </w:endnote>
  <w:endnote w:type="continuationSeparator" w:id="0">
    <w:p w14:paraId="68A798AC" w14:textId="77777777" w:rsidR="00DB69C7" w:rsidRDefault="00DB69C7" w:rsidP="0072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748A74" w14:textId="77777777" w:rsidR="00DB69C7" w:rsidRDefault="00DB69C7" w:rsidP="00724735">
      <w:r>
        <w:separator/>
      </w:r>
    </w:p>
  </w:footnote>
  <w:footnote w:type="continuationSeparator" w:id="0">
    <w:p w14:paraId="305D8BD4" w14:textId="77777777" w:rsidR="00DB69C7" w:rsidRDefault="00DB69C7" w:rsidP="00724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279"/>
    <w:rsid w:val="000D3870"/>
    <w:rsid w:val="00231105"/>
    <w:rsid w:val="00507715"/>
    <w:rsid w:val="0053767B"/>
    <w:rsid w:val="00626218"/>
    <w:rsid w:val="006C33DF"/>
    <w:rsid w:val="006D02DB"/>
    <w:rsid w:val="00724735"/>
    <w:rsid w:val="00741211"/>
    <w:rsid w:val="00A138F1"/>
    <w:rsid w:val="00DB69C7"/>
    <w:rsid w:val="00DE3279"/>
    <w:rsid w:val="00E10CFB"/>
    <w:rsid w:val="00E6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CE111"/>
  <w15:chartTrackingRefBased/>
  <w15:docId w15:val="{E880CC2E-C226-4FF6-A2AB-ACB225E9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1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qFormat/>
    <w:rsid w:val="00507715"/>
    <w:rPr>
      <w:rFonts w:ascii="Times New Roman" w:hAnsi="Times New Roman"/>
      <w:i/>
      <w:iCs/>
    </w:rPr>
  </w:style>
  <w:style w:type="paragraph" w:styleId="a5">
    <w:name w:val="header"/>
    <w:basedOn w:val="a"/>
    <w:link w:val="a6"/>
    <w:uiPriority w:val="99"/>
    <w:unhideWhenUsed/>
    <w:rsid w:val="00724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473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4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47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3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79B2C49C-6039-47EB-9577-B7F24C595FC1}"/>
</file>

<file path=customXml/itemProps2.xml><?xml version="1.0" encoding="utf-8"?>
<ds:datastoreItem xmlns:ds="http://schemas.openxmlformats.org/officeDocument/2006/customXml" ds:itemID="{E0E122F1-CE88-4DF0-BEBF-A6156A4BDE08}"/>
</file>

<file path=customXml/itemProps3.xml><?xml version="1.0" encoding="utf-8"?>
<ds:datastoreItem xmlns:ds="http://schemas.openxmlformats.org/officeDocument/2006/customXml" ds:itemID="{2BCB386C-915F-4F4C-B5B0-BD5B4A2B69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Du</dc:creator>
  <cp:keywords/>
  <dc:description/>
  <cp:lastModifiedBy>Z</cp:lastModifiedBy>
  <cp:revision>15</cp:revision>
  <dcterms:created xsi:type="dcterms:W3CDTF">2017-11-24T11:39:00Z</dcterms:created>
  <dcterms:modified xsi:type="dcterms:W3CDTF">2017-11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